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F02B9" w14:textId="77777777" w:rsidR="00451052" w:rsidRPr="00AB5A3C" w:rsidRDefault="00451052" w:rsidP="00451052">
      <w:pPr>
        <w:keepNext/>
        <w:spacing w:before="240"/>
        <w:rPr>
          <w:b/>
          <w:bCs/>
          <w:lang w:val="en-GB"/>
        </w:rPr>
      </w:pPr>
      <w:r w:rsidRPr="00AB5A3C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A</w:t>
      </w:r>
      <w:r w:rsidRPr="00AB5A3C">
        <w:rPr>
          <w:b/>
          <w:bCs/>
          <w:lang w:val="en-GB"/>
        </w:rPr>
        <w:t xml:space="preserve">1 </w:t>
      </w:r>
    </w:p>
    <w:p w14:paraId="38686FAA" w14:textId="77777777" w:rsidR="00451052" w:rsidRPr="00A20C26" w:rsidRDefault="00451052" w:rsidP="00451052">
      <w:pPr>
        <w:keepNext/>
        <w:rPr>
          <w:i/>
          <w:lang w:val="en-GB"/>
        </w:rPr>
      </w:pPr>
      <w:r w:rsidRPr="00A20C26">
        <w:rPr>
          <w:i/>
          <w:lang w:val="en-GB"/>
        </w:rPr>
        <w:t>Descriptive Statistics for Items (imputed data set).</w:t>
      </w:r>
    </w:p>
    <w:tbl>
      <w:tblPr>
        <w:tblW w:w="1080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92"/>
        <w:gridCol w:w="2803"/>
        <w:gridCol w:w="879"/>
        <w:gridCol w:w="879"/>
        <w:gridCol w:w="879"/>
        <w:gridCol w:w="879"/>
        <w:gridCol w:w="879"/>
        <w:gridCol w:w="1019"/>
        <w:gridCol w:w="997"/>
      </w:tblGrid>
      <w:tr w:rsidR="00451052" w:rsidRPr="00441DC2" w14:paraId="247A1FF7" w14:textId="77777777" w:rsidTr="00AE65BE">
        <w:trPr>
          <w:trHeight w:val="283"/>
        </w:trPr>
        <w:tc>
          <w:tcPr>
            <w:tcW w:w="15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909B5C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8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E0A7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4467" w14:textId="77777777" w:rsidR="00451052" w:rsidRPr="00AB5A3C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B5A3C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C062C" w14:textId="77777777" w:rsidR="00451052" w:rsidRPr="00AB5A3C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B5A3C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5AF42" w14:textId="77777777" w:rsidR="00451052" w:rsidRPr="00AB5A3C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B5A3C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158AE" w14:textId="77777777" w:rsidR="00451052" w:rsidRPr="00AB5A3C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B5A3C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40606" w14:textId="77777777" w:rsidR="00451052" w:rsidRPr="00AB5A3C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B5A3C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7BC90" w14:textId="77777777" w:rsidR="00451052" w:rsidRPr="00AB5A3C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B5A3C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Skewnes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59DCD8" w14:textId="77777777" w:rsidR="00451052" w:rsidRPr="00AB5A3C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B5A3C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Kurtosis</w:t>
            </w:r>
          </w:p>
        </w:tc>
      </w:tr>
      <w:tr w:rsidR="00451052" w:rsidRPr="00AB5A3C" w14:paraId="404143B4" w14:textId="77777777" w:rsidTr="00AE65BE">
        <w:trPr>
          <w:trHeight w:val="283"/>
        </w:trPr>
        <w:tc>
          <w:tcPr>
            <w:tcW w:w="4395" w:type="dxa"/>
            <w:gridSpan w:val="2"/>
          </w:tcPr>
          <w:p w14:paraId="7C2903DE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AB5A3C">
              <w:rPr>
                <w:rFonts w:cstheme="minorHAnsi"/>
                <w:color w:val="000000"/>
                <w:sz w:val="20"/>
                <w:szCs w:val="20"/>
                <w:lang w:eastAsia="en-GB"/>
              </w:rPr>
              <w:t>Biosperic Values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4C86643E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5AC07D75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599D0AA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18E6D776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6AE48B34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shd w:val="clear" w:color="auto" w:fill="auto"/>
            <w:noWrap/>
            <w:vAlign w:val="bottom"/>
          </w:tcPr>
          <w:p w14:paraId="5CBD32B7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</w:tcPr>
          <w:p w14:paraId="614F74D0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AB5A3C" w14:paraId="5154EEAB" w14:textId="77777777" w:rsidTr="00AE65BE">
        <w:trPr>
          <w:trHeight w:val="283"/>
        </w:trPr>
        <w:tc>
          <w:tcPr>
            <w:tcW w:w="1592" w:type="dxa"/>
            <w:tcBorders>
              <w:left w:val="nil"/>
              <w:right w:val="nil"/>
            </w:tcBorders>
          </w:tcPr>
          <w:p w14:paraId="22CF18B3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F3495D" w14:textId="77777777" w:rsidR="00451052" w:rsidRPr="00AB5A3C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WO01_01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279C8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16D761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518977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13835B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A30DD4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0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565AB5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A4D51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2A4D51">
              <w:rPr>
                <w:rFonts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7" w:type="dxa"/>
            <w:tcBorders>
              <w:left w:val="nil"/>
              <w:right w:val="nil"/>
            </w:tcBorders>
          </w:tcPr>
          <w:p w14:paraId="7EE27950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A4D51">
              <w:rPr>
                <w:rFonts w:cstheme="minorHAns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451052" w:rsidRPr="00AB5A3C" w14:paraId="1FA4F164" w14:textId="77777777" w:rsidTr="00AE65BE">
        <w:trPr>
          <w:trHeight w:val="283"/>
        </w:trPr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4254F2A8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DFD62" w14:textId="77777777" w:rsidR="00451052" w:rsidRPr="00AB5A3C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WO01_02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E7715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B62B4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9679D1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C2C60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F5CFB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2ED78E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A4D51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501062A3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A4D51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451052" w:rsidRPr="00AB5A3C" w14:paraId="44A9E952" w14:textId="77777777" w:rsidTr="00AE65BE">
        <w:trPr>
          <w:trHeight w:val="283"/>
        </w:trPr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15CD4B91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8C307" w14:textId="77777777" w:rsidR="00451052" w:rsidRPr="00AB5A3C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WO01_03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EDD14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413B7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5504F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6D810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.38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BD746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DE5CD7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A4D51">
              <w:rPr>
                <w:rFonts w:cstheme="minorHAns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2A4D51">
              <w:rPr>
                <w:rFonts w:cstheme="minorHAnsi"/>
                <w:color w:val="000000"/>
                <w:sz w:val="20"/>
                <w:szCs w:val="20"/>
                <w:lang w:eastAsia="en-GB"/>
              </w:rPr>
              <w:t>.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239C77BA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A4D51">
              <w:rPr>
                <w:rFonts w:cstheme="minorHAns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2A4D51">
              <w:rPr>
                <w:rFonts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451052" w:rsidRPr="00AB5A3C" w14:paraId="1A0D84E7" w14:textId="77777777" w:rsidTr="00AE65BE">
        <w:trPr>
          <w:trHeight w:val="283"/>
        </w:trPr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</w:tcPr>
          <w:p w14:paraId="4568C4F5" w14:textId="77777777" w:rsidR="00451052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Personal Norm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58C07F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DABA4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0E94CF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FA823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1FF82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41249" w14:textId="77777777" w:rsidR="00451052" w:rsidRPr="002A4D51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203E88A9" w14:textId="77777777" w:rsidR="00451052" w:rsidRPr="002A4D51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AB5A3C" w14:paraId="53F1CC78" w14:textId="77777777" w:rsidTr="00AE65BE">
        <w:trPr>
          <w:trHeight w:val="283"/>
        </w:trPr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13B04CAA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9D8D1" w14:textId="77777777" w:rsidR="0045105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PN01_0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FB991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EE265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FF3C3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76D16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0B889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D44DEA" w14:textId="77777777" w:rsidR="00451052" w:rsidRPr="002A4D51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851B5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14BDE473" w14:textId="77777777" w:rsidR="00451052" w:rsidRPr="002A4D51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851B5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B851B5">
              <w:rPr>
                <w:rFonts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451052" w:rsidRPr="00AB5A3C" w14:paraId="026C96FF" w14:textId="77777777" w:rsidTr="00AE65BE">
        <w:trPr>
          <w:trHeight w:val="283"/>
        </w:trPr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7E3DF660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1B876" w14:textId="77777777" w:rsidR="0045105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PN01_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E5CCF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B5827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.18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199AD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13C98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0E5647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0D170" w14:textId="77777777" w:rsidR="00451052" w:rsidRPr="002A4D51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851B5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3F3F820A" w14:textId="77777777" w:rsidR="00451052" w:rsidRPr="002A4D51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851B5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451052" w:rsidRPr="00AB5A3C" w14:paraId="30395926" w14:textId="77777777" w:rsidTr="00AE65BE">
        <w:trPr>
          <w:trHeight w:val="28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AE9748E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1CBF" w14:textId="77777777" w:rsidR="0045105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PN01_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7580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6620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.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29D0F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3492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A2FF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3084C" w14:textId="77777777" w:rsidR="00451052" w:rsidRPr="002A4D51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851B5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5E22885" w14:textId="77777777" w:rsidR="00451052" w:rsidRPr="002A4D51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851B5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451052" w:rsidRPr="00AB5A3C" w14:paraId="46E30DB1" w14:textId="77777777" w:rsidTr="00AE65BE">
        <w:trPr>
          <w:trHeight w:val="283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DD0B0" w14:textId="77777777" w:rsidR="00451052" w:rsidRPr="00441DC2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Global Human Identity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A729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A4B8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CBA3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E6CF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6EB1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93E77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29E1D9E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AB5A3C" w14:paraId="4AFB4B8E" w14:textId="77777777" w:rsidTr="00AE65BE">
        <w:trPr>
          <w:trHeight w:val="28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F910A3B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457C" w14:textId="77777777" w:rsidR="00451052" w:rsidRPr="00441DC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GH</w:t>
            </w: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01_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8DE5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80F4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E6BC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88D2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C7EB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63DDD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DA4EE0">
              <w:rPr>
                <w:rFonts w:cstheme="minorHAns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57029AA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DA4EE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451052" w:rsidRPr="00AB5A3C" w14:paraId="4BFDCA26" w14:textId="77777777" w:rsidTr="00AE65BE">
        <w:trPr>
          <w:trHeight w:val="28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58E5689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9857" w14:textId="77777777" w:rsidR="00451052" w:rsidRPr="00441DC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GH</w:t>
            </w: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01_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21E4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EAF7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D5FB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C645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EE81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A8F7F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DA4EE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EFE3AA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DA4EE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5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451052" w:rsidRPr="00AB5A3C" w14:paraId="156DA2D4" w14:textId="77777777" w:rsidTr="00AE65BE">
        <w:trPr>
          <w:trHeight w:val="283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240E207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18A8" w14:textId="77777777" w:rsidR="00451052" w:rsidRPr="00441DC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GH</w:t>
            </w: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01_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D760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5388C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0EF3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740A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95E5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0728B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DA4EE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.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9971E2E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DA4EE0">
              <w:rPr>
                <w:rFonts w:cstheme="minorHAns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451052" w:rsidRPr="00AB5A3C" w14:paraId="32E8A088" w14:textId="77777777" w:rsidTr="00AE65BE">
        <w:trPr>
          <w:trHeight w:val="283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C69DF" w14:textId="77777777" w:rsidR="00451052" w:rsidRPr="00AB5A3C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65519" w14:textId="77777777" w:rsidR="00451052" w:rsidRPr="00441DC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GH</w:t>
            </w: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01_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B65B0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90753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8.3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AD4B1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E6677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.5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DA6BF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293C1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DA4EE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B0696" w14:textId="77777777" w:rsidR="00451052" w:rsidRPr="00B851B5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DA4EE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</w:tbl>
    <w:p w14:paraId="21634B70" w14:textId="77777777" w:rsidR="00451052" w:rsidRDefault="00451052" w:rsidP="00451052">
      <w:pPr>
        <w:keepNext/>
        <w:rPr>
          <w:i/>
          <w:lang w:val="en-US"/>
        </w:rPr>
      </w:pPr>
      <w:r w:rsidRPr="00AB5A3C">
        <w:rPr>
          <w:i/>
          <w:iCs/>
          <w:lang w:val="en-GB"/>
        </w:rPr>
        <w:t>Note.</w:t>
      </w:r>
      <w:r w:rsidRPr="00CC2ACD">
        <w:rPr>
          <w:i/>
          <w:lang w:val="en-US"/>
        </w:rPr>
        <w:t xml:space="preserve"> </w:t>
      </w:r>
      <w:r w:rsidRPr="002B21EA">
        <w:rPr>
          <w:rFonts w:cstheme="minorHAnsi"/>
          <w:i/>
          <w:iCs/>
          <w:color w:val="000000"/>
          <w:lang w:val="en-US"/>
        </w:rPr>
        <w:t>N</w:t>
      </w:r>
      <w:r w:rsidRPr="002B21EA">
        <w:rPr>
          <w:rFonts w:cstheme="minorHAnsi"/>
          <w:i/>
          <w:color w:val="000000"/>
          <w:lang w:val="en-US"/>
        </w:rPr>
        <w:t xml:space="preserve"> = 1,427</w:t>
      </w:r>
    </w:p>
    <w:p w14:paraId="7951CCD8" w14:textId="77777777" w:rsidR="00451052" w:rsidRDefault="00451052" w:rsidP="00451052">
      <w:pPr>
        <w:keepNext/>
        <w:rPr>
          <w:i/>
          <w:lang w:val="en-US"/>
        </w:rPr>
      </w:pPr>
    </w:p>
    <w:p w14:paraId="522C6D68" w14:textId="77777777" w:rsidR="00451052" w:rsidRPr="00B903EF" w:rsidRDefault="00451052" w:rsidP="00451052">
      <w:pPr>
        <w:keepNext/>
        <w:rPr>
          <w:b/>
          <w:bCs/>
          <w:lang w:val="en-GB"/>
        </w:rPr>
      </w:pPr>
      <w:r w:rsidRPr="00B903EF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A2</w:t>
      </w:r>
    </w:p>
    <w:p w14:paraId="0D6E2133" w14:textId="77777777" w:rsidR="00451052" w:rsidRPr="00A20C26" w:rsidRDefault="00451052" w:rsidP="00451052">
      <w:pPr>
        <w:keepNext/>
        <w:rPr>
          <w:i/>
          <w:lang w:val="en-GB"/>
        </w:rPr>
      </w:pPr>
      <w:r w:rsidRPr="00A20C26">
        <w:rPr>
          <w:i/>
          <w:lang w:val="en-GB"/>
        </w:rPr>
        <w:t>Descriptive Statistics for Scale Score (based on mean factoring).</w:t>
      </w:r>
    </w:p>
    <w:tbl>
      <w:tblPr>
        <w:tblW w:w="1020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120"/>
        <w:gridCol w:w="708"/>
        <w:gridCol w:w="709"/>
        <w:gridCol w:w="992"/>
        <w:gridCol w:w="1640"/>
        <w:gridCol w:w="1013"/>
        <w:gridCol w:w="1012"/>
        <w:gridCol w:w="1013"/>
      </w:tblGrid>
      <w:tr w:rsidR="00451052" w:rsidRPr="00441DC2" w14:paraId="40A9EE3F" w14:textId="77777777" w:rsidTr="00AE65BE">
        <w:trPr>
          <w:trHeight w:val="283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FC6304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F60D9" w14:textId="77777777" w:rsidR="00451052" w:rsidRPr="00B903EF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Min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36136" w14:textId="77777777" w:rsidR="00451052" w:rsidRPr="00B903EF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Max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5428A" w14:textId="77777777" w:rsidR="00451052" w:rsidRPr="00B903EF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66D85" w14:textId="77777777" w:rsidR="00451052" w:rsidRPr="00B903EF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Mean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(t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4426F" w14:textId="77777777" w:rsidR="00451052" w:rsidRPr="00B903EF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5823A" w14:textId="77777777" w:rsidR="00451052" w:rsidRPr="00B903EF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Skewnes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D1C61C" w14:textId="77777777" w:rsidR="00451052" w:rsidRPr="00B903EF" w:rsidRDefault="00451052" w:rsidP="00AE65B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Kurtosis</w:t>
            </w:r>
          </w:p>
        </w:tc>
      </w:tr>
      <w:tr w:rsidR="00451052" w:rsidRPr="00441DC2" w14:paraId="1B23C981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5225CB11" w14:textId="77777777" w:rsidR="00451052" w:rsidRPr="00B903EF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ersonal Norm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42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C1F66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141900">
              <w:rPr>
                <w:rFonts w:cstheme="minorHAns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D45D4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C8B37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59578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.48 (16.70</w:t>
            </w:r>
            <w:r w:rsidRPr="006E74A0">
              <w:rPr>
                <w:rFonts w:cstheme="minorHAnsi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40A49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B8FBA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14190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5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5AF59A0D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14190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18</w:t>
            </w:r>
          </w:p>
        </w:tc>
      </w:tr>
      <w:tr w:rsidR="00451052" w:rsidRPr="00441DC2" w14:paraId="4DE355C4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46F6191A" w14:textId="77777777" w:rsidR="00451052" w:rsidRPr="00B903EF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DDFF9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63203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9A623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748BC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E1ABB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E447E2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40A67BAC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441DC2" w14:paraId="1ADD0917" w14:textId="77777777" w:rsidTr="00AE65BE">
        <w:trPr>
          <w:trHeight w:val="283"/>
        </w:trPr>
        <w:tc>
          <w:tcPr>
            <w:tcW w:w="3120" w:type="dxa"/>
          </w:tcPr>
          <w:p w14:paraId="255E29B4" w14:textId="77777777" w:rsidR="00451052" w:rsidRPr="00B903EF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color w:val="000000"/>
                <w:sz w:val="20"/>
                <w:szCs w:val="20"/>
                <w:lang w:eastAsia="en-GB"/>
              </w:rPr>
              <w:t>Biosperic Values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42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872AEA4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506EBF">
              <w:rPr>
                <w:rFonts w:cstheme="minorHAns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A291A9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BAD032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.33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14:paraId="36D1D2CD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.03 (48.31</w:t>
            </w:r>
            <w:r w:rsidRPr="00994A49">
              <w:rPr>
                <w:rFonts w:cstheme="minorHAnsi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14:paraId="2A90C4A3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ED4639B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14190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7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13" w:type="dxa"/>
          </w:tcPr>
          <w:p w14:paraId="04FDE23E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141900">
              <w:rPr>
                <w:rFonts w:cstheme="minorHAnsi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451052" w:rsidRPr="00441DC2" w14:paraId="3A771A12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2CB28369" w14:textId="77777777" w:rsidR="00451052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814A1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C5B40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57C44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2D2AA0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90182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BB9B5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47203AA8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441DC2" w14:paraId="10565542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062FF29E" w14:textId="77777777" w:rsidR="00451052" w:rsidRPr="00441DC2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13048">
              <w:rPr>
                <w:rFonts w:cstheme="minorHAnsi"/>
                <w:color w:val="000000"/>
                <w:sz w:val="20"/>
                <w:szCs w:val="20"/>
                <w:lang w:eastAsia="en-GB"/>
              </w:rPr>
              <w:t>Nature conservation belief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B5536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0F334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ECBAA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7EDF6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0A87E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CD778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5C42F8F9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441DC2" w14:paraId="429B1650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5B116E8F" w14:textId="77777777" w:rsidR="00451052" w:rsidRPr="00B903EF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13048">
              <w:rPr>
                <w:rFonts w:cstheme="minorHAnsi"/>
                <w:color w:val="000000"/>
                <w:sz w:val="20"/>
                <w:szCs w:val="20"/>
                <w:lang w:eastAsia="en-GB"/>
              </w:rPr>
              <w:t>NCB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13048">
              <w:rPr>
                <w:rFonts w:cstheme="minorHAnsi"/>
                <w:color w:val="000000"/>
                <w:sz w:val="20"/>
                <w:szCs w:val="20"/>
                <w:lang w:eastAsia="en-GB"/>
              </w:rPr>
              <w:t>recr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eational)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42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B5CE2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72A63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1DB1A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9F44B2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2.98 (-0.77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B3FBF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96F7B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0EE6AD82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-0.67</w:t>
            </w:r>
          </w:p>
        </w:tc>
      </w:tr>
      <w:tr w:rsidR="00451052" w:rsidRPr="00441DC2" w14:paraId="408CB846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52B3DCD8" w14:textId="77777777" w:rsidR="00451052" w:rsidRPr="00441DC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13048">
              <w:rPr>
                <w:rFonts w:cstheme="minorHAnsi"/>
                <w:color w:val="000000"/>
                <w:sz w:val="20"/>
                <w:szCs w:val="20"/>
                <w:lang w:eastAsia="en-GB"/>
              </w:rPr>
              <w:t>NCB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13048">
              <w:rPr>
                <w:rFonts w:cstheme="minorHAnsi"/>
                <w:color w:val="000000"/>
                <w:sz w:val="20"/>
                <w:szCs w:val="20"/>
                <w:lang w:eastAsia="en-GB"/>
              </w:rPr>
              <w:t>biodiv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ersity)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42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2C25E1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619A9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3119C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73D66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.10 (48.81</w:t>
            </w:r>
            <w:r w:rsidRPr="00994A49">
              <w:rPr>
                <w:rFonts w:cstheme="minorHAnsi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B66F1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9132E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28618735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21FF8">
              <w:rPr>
                <w:rFonts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451052" w:rsidRPr="00441DC2" w14:paraId="5CE24D92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718632DD" w14:textId="77777777" w:rsidR="00451052" w:rsidRPr="00441DC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A3588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475F3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DD96C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ADE85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78FCC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46C22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65C54B30" w14:textId="77777777" w:rsidR="00451052" w:rsidRPr="00141900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441DC2" w14:paraId="1B6F5A12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70C6D1C6" w14:textId="77777777" w:rsidR="00451052" w:rsidRPr="00441DC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413048">
              <w:rPr>
                <w:rFonts w:cstheme="minorHAnsi"/>
                <w:color w:val="000000"/>
                <w:sz w:val="20"/>
                <w:szCs w:val="20"/>
                <w:lang w:eastAsia="en-GB"/>
              </w:rPr>
              <w:t>Global Human Identity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42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A7CD0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2EFFD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7.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D67C5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.6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2C682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.61 (15.29</w:t>
            </w:r>
            <w:r w:rsidRPr="00994A49">
              <w:rPr>
                <w:rFonts w:cstheme="minorHAnsi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6502D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EBE5E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E912D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2B19E4E8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E912D0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2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451052" w:rsidRPr="00441DC2" w14:paraId="2E451135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19DF2A73" w14:textId="77777777" w:rsidR="00451052" w:rsidRPr="00441DC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C4350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F1D1E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CE58F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2F7ABD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46BB2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446A1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18B68CD2" w14:textId="77777777" w:rsidR="00451052" w:rsidRPr="00441DC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B903EF" w14:paraId="350A2348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2AB1EB95" w14:textId="77777777" w:rsidR="00451052" w:rsidRPr="00B903EF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 xml:space="preserve">Political Orientation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29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777FE" w14:textId="77777777" w:rsidR="00451052" w:rsidRPr="005C2E4D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2FBFA" w14:textId="77777777" w:rsidR="00451052" w:rsidRPr="005C2E4D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98235" w14:textId="77777777" w:rsidR="00451052" w:rsidRPr="005C2E4D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503AC" w14:textId="77777777" w:rsidR="00451052" w:rsidRPr="005C2E4D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5.93 (8.90</w:t>
            </w:r>
            <w:r w:rsidRPr="00994A49">
              <w:rPr>
                <w:rFonts w:cstheme="minorHAnsi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A9DDA" w14:textId="77777777" w:rsidR="00451052" w:rsidRPr="005C2E4D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668CC" w14:textId="77777777" w:rsidR="00451052" w:rsidRPr="005C2E4D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21FF8">
              <w:rPr>
                <w:rFonts w:cstheme="minorHAnsi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32DF2138" w14:textId="77777777" w:rsidR="00451052" w:rsidRPr="005C2E4D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21FF8">
              <w:rPr>
                <w:rFonts w:cstheme="minorHAnsi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451052" w:rsidRPr="00413048" w14:paraId="3A320AB2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60F85500" w14:textId="77777777" w:rsidR="00451052" w:rsidRPr="00B903EF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1C4A8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22AD6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22A5C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FE45C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788E8F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020EF0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54040B4A" w14:textId="77777777" w:rsidR="00451052" w:rsidRPr="00AB5A3C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51052" w:rsidRPr="00A20C26" w14:paraId="74A0C527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2CD12F53" w14:textId="77777777" w:rsidR="00451052" w:rsidRPr="00B903EF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0C1802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Acceptance of Climate Protection Measure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142C4" w14:textId="77777777" w:rsidR="00451052" w:rsidRPr="00DB02AB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B3B35" w14:textId="77777777" w:rsidR="00451052" w:rsidRPr="00DB02AB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B5092" w14:textId="77777777" w:rsidR="00451052" w:rsidRPr="00DB02AB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2ED598" w14:textId="77777777" w:rsidR="00451052" w:rsidRPr="00DB02AB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4F8EA" w14:textId="77777777" w:rsidR="00451052" w:rsidRPr="00DB02AB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E1AE7" w14:textId="77777777" w:rsidR="00451052" w:rsidRPr="00DB02AB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2AAAC6FE" w14:textId="77777777" w:rsidR="00451052" w:rsidRPr="00DB02AB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51052" w:rsidRPr="000C1802" w14:paraId="566F82D9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  <w:vAlign w:val="center"/>
          </w:tcPr>
          <w:p w14:paraId="56B862ED" w14:textId="77777777" w:rsidR="00451052" w:rsidRPr="000C180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DB02AB">
              <w:rPr>
                <w:sz w:val="20"/>
                <w:szCs w:val="20"/>
                <w:lang w:val="en-GB"/>
              </w:rPr>
              <w:t>Wind Turbin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28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7FE61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6B8BC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9FAE9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B84CD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 xml:space="preserve">4.19 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(41.16</w:t>
            </w:r>
            <w:r w:rsidRPr="00994A49">
              <w:rPr>
                <w:rFonts w:cstheme="minorHAnsi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2833E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81A209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221FF8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-1.2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0D321C2C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221FF8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</w:tr>
      <w:tr w:rsidR="00451052" w:rsidRPr="000C1802" w14:paraId="5C8D218E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</w:tcPr>
          <w:p w14:paraId="0EFBA7E3" w14:textId="77777777" w:rsidR="00451052" w:rsidRPr="000C180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DB02AB">
              <w:rPr>
                <w:sz w:val="20"/>
                <w:szCs w:val="20"/>
                <w:lang w:val="en-GB"/>
              </w:rPr>
              <w:t>Photovoltaic (city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219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455E7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05FBB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A5301F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33EF06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 xml:space="preserve">4.55 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(71.96</w:t>
            </w:r>
            <w:r w:rsidRPr="00994A49">
              <w:rPr>
                <w:rFonts w:cstheme="minorHAnsi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5AA3F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11067" w14:textId="77777777" w:rsidR="00451052" w:rsidRPr="00141900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221FF8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-1.6</w:t>
            </w: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201EE6E8" w14:textId="77777777" w:rsidR="00451052" w:rsidRPr="00141900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221FF8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2.37</w:t>
            </w:r>
          </w:p>
        </w:tc>
      </w:tr>
      <w:tr w:rsidR="00451052" w:rsidRPr="000C1802" w14:paraId="62065784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right w:val="nil"/>
            </w:tcBorders>
            <w:vAlign w:val="center"/>
          </w:tcPr>
          <w:p w14:paraId="2D4D252C" w14:textId="77777777" w:rsidR="00451052" w:rsidRPr="000C180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DB02AB">
              <w:rPr>
                <w:sz w:val="20"/>
                <w:szCs w:val="20"/>
                <w:lang w:val="en-GB"/>
              </w:rPr>
              <w:t>Photovoltaic (free-field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0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4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97C1A2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C239D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F2DFA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3B80C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 xml:space="preserve">4.18 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(35.48</w:t>
            </w:r>
            <w:r w:rsidRPr="00994A49">
              <w:rPr>
                <w:rFonts w:cstheme="minorHAnsi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28713C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CF293" w14:textId="77777777" w:rsidR="00451052" w:rsidRPr="00141900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-1.29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7342BAD4" w14:textId="77777777" w:rsidR="00451052" w:rsidRPr="00141900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</w:tr>
      <w:tr w:rsidR="00451052" w:rsidRPr="000C1802" w14:paraId="74C1167F" w14:textId="77777777" w:rsidTr="00AE65BE">
        <w:trPr>
          <w:trHeight w:val="283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85093" w14:textId="77777777" w:rsidR="00451052" w:rsidRPr="000C1802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DB02AB">
              <w:rPr>
                <w:sz w:val="20"/>
                <w:szCs w:val="20"/>
                <w:lang w:val="en-GB"/>
              </w:rPr>
              <w:t>Building with woo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09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7E746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05A66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8B919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1B6D7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 xml:space="preserve">3.91 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(29.02</w:t>
            </w:r>
            <w:r w:rsidRPr="00994A49">
              <w:rPr>
                <w:rFonts w:cstheme="minorHAnsi"/>
                <w:color w:val="000000"/>
                <w:sz w:val="20"/>
                <w:szCs w:val="20"/>
                <w:vertAlign w:val="superscript"/>
                <w:lang w:eastAsia="en-GB"/>
              </w:rPr>
              <w:t>***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0503E" w14:textId="77777777" w:rsidR="00451052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31100" w14:textId="77777777" w:rsidR="00451052" w:rsidRPr="00141900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-0.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FE280" w14:textId="77777777" w:rsidR="00451052" w:rsidRPr="00141900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-0.12</w:t>
            </w:r>
          </w:p>
        </w:tc>
      </w:tr>
    </w:tbl>
    <w:p w14:paraId="2E8909B6" w14:textId="77777777" w:rsidR="00451052" w:rsidRPr="002B21EA" w:rsidRDefault="00451052" w:rsidP="00451052">
      <w:pPr>
        <w:keepNext/>
        <w:rPr>
          <w:i/>
          <w:iCs/>
          <w:lang w:val="en-US"/>
        </w:rPr>
      </w:pPr>
      <w:r w:rsidRPr="002B21EA">
        <w:rPr>
          <w:i/>
          <w:iCs/>
          <w:lang w:val="en-GB"/>
        </w:rPr>
        <w:t>Note.</w:t>
      </w:r>
      <w:r w:rsidRPr="002B21EA">
        <w:rPr>
          <w:i/>
          <w:lang w:val="en-US"/>
        </w:rPr>
        <w:t xml:space="preserve"> t </w:t>
      </w:r>
      <w:r w:rsidRPr="002B21EA">
        <w:rPr>
          <w:i/>
          <w:iCs/>
          <w:lang w:val="en-US"/>
        </w:rPr>
        <w:t xml:space="preserve">= t-value for a one-sample t-test with right-tailed alternative hypothesis (sample mean &gt; Likert-scale midpoint). </w:t>
      </w:r>
      <w:r w:rsidRPr="002B21EA">
        <w:rPr>
          <w:i/>
          <w:iCs/>
          <w:vertAlign w:val="superscript"/>
          <w:lang w:val="en-US"/>
        </w:rPr>
        <w:t>***</w:t>
      </w:r>
      <w:r w:rsidRPr="002B21EA">
        <w:rPr>
          <w:i/>
          <w:iCs/>
          <w:lang w:val="en-US"/>
        </w:rPr>
        <w:t xml:space="preserve"> </w:t>
      </w:r>
      <w:r w:rsidRPr="002B21EA">
        <w:rPr>
          <w:i/>
          <w:lang w:val="en-US"/>
        </w:rPr>
        <w:t>p</w:t>
      </w:r>
      <w:r w:rsidRPr="002B21EA">
        <w:rPr>
          <w:i/>
          <w:iCs/>
          <w:lang w:val="en-US"/>
        </w:rPr>
        <w:t xml:space="preserve"> &lt; .001.</w:t>
      </w:r>
    </w:p>
    <w:p w14:paraId="5A466375" w14:textId="77777777" w:rsidR="00451052" w:rsidRDefault="00451052" w:rsidP="00451052">
      <w:pPr>
        <w:keepNext/>
        <w:rPr>
          <w:lang w:val="en-US"/>
        </w:rPr>
      </w:pPr>
    </w:p>
    <w:p w14:paraId="59625F43" w14:textId="77777777" w:rsidR="00451052" w:rsidRPr="00B903EF" w:rsidRDefault="00451052" w:rsidP="00451052">
      <w:pPr>
        <w:keepNext/>
        <w:rPr>
          <w:b/>
          <w:bCs/>
          <w:iCs/>
          <w:lang w:val="en-GB"/>
        </w:rPr>
      </w:pPr>
      <w:r w:rsidRPr="00B903EF">
        <w:rPr>
          <w:b/>
          <w:bCs/>
          <w:iCs/>
          <w:lang w:val="en-GB"/>
        </w:rPr>
        <w:t xml:space="preserve">Table </w:t>
      </w:r>
      <w:r>
        <w:rPr>
          <w:b/>
          <w:bCs/>
          <w:iCs/>
          <w:lang w:val="en-GB"/>
        </w:rPr>
        <w:t>A3</w:t>
      </w:r>
    </w:p>
    <w:p w14:paraId="2DED6C6D" w14:textId="77777777" w:rsidR="00451052" w:rsidRPr="00A20C26" w:rsidRDefault="00451052" w:rsidP="00451052">
      <w:pPr>
        <w:keepNext/>
        <w:rPr>
          <w:b/>
          <w:bCs/>
          <w:i/>
          <w:lang w:val="en-GB"/>
        </w:rPr>
      </w:pPr>
      <w:r w:rsidRPr="00A20C26">
        <w:rPr>
          <w:i/>
          <w:lang w:val="en-GB"/>
        </w:rPr>
        <w:t>Test statistics for univariate and multivariate normality tests for personal norm.</w:t>
      </w:r>
    </w:p>
    <w:tbl>
      <w:tblPr>
        <w:tblW w:w="9711" w:type="dxa"/>
        <w:tblLayout w:type="fixed"/>
        <w:tblLook w:val="04A0" w:firstRow="1" w:lastRow="0" w:firstColumn="1" w:lastColumn="0" w:noHBand="0" w:noVBand="1"/>
      </w:tblPr>
      <w:tblGrid>
        <w:gridCol w:w="1837"/>
        <w:gridCol w:w="857"/>
        <w:gridCol w:w="1984"/>
        <w:gridCol w:w="1559"/>
        <w:gridCol w:w="1701"/>
        <w:gridCol w:w="1773"/>
      </w:tblGrid>
      <w:tr w:rsidR="00451052" w:rsidRPr="00B903EF" w14:paraId="4063F115" w14:textId="77777777" w:rsidTr="00AE65BE">
        <w:trPr>
          <w:trHeight w:val="29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55855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FA7A57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1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341DB1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W (W')</w:t>
            </w:r>
          </w:p>
        </w:tc>
      </w:tr>
      <w:tr w:rsidR="00451052" w:rsidRPr="00B903EF" w14:paraId="5C8A1ECC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55248E0A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 w:rsidRPr="00B903EF">
              <w:rPr>
                <w:rFonts w:cstheme="minorHAnsi"/>
                <w:sz w:val="20"/>
                <w:szCs w:val="20"/>
                <w:u w:val="single"/>
              </w:rPr>
              <w:t>Item level</w:t>
            </w:r>
          </w:p>
        </w:tc>
        <w:tc>
          <w:tcPr>
            <w:tcW w:w="7017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068C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1052" w:rsidRPr="00B903EF" w14:paraId="45DA70EA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9CC4E5A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PN01_01</w:t>
            </w:r>
          </w:p>
        </w:tc>
        <w:tc>
          <w:tcPr>
            <w:tcW w:w="7017" w:type="dxa"/>
            <w:gridSpan w:val="4"/>
            <w:tcBorders>
              <w:top w:val="nil"/>
              <w:right w:val="nil"/>
            </w:tcBorders>
            <w:shd w:val="clear" w:color="auto" w:fill="auto"/>
            <w:noWrap/>
          </w:tcPr>
          <w:p w14:paraId="6DE6AF28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9</w:t>
            </w:r>
          </w:p>
        </w:tc>
      </w:tr>
      <w:tr w:rsidR="00451052" w:rsidRPr="00B903EF" w14:paraId="2CF6255A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82AA3B0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PN01_02</w:t>
            </w:r>
          </w:p>
        </w:tc>
        <w:tc>
          <w:tcPr>
            <w:tcW w:w="7017" w:type="dxa"/>
            <w:gridSpan w:val="4"/>
            <w:tcBorders>
              <w:top w:val="nil"/>
              <w:right w:val="nil"/>
            </w:tcBorders>
            <w:shd w:val="clear" w:color="auto" w:fill="auto"/>
            <w:noWrap/>
          </w:tcPr>
          <w:p w14:paraId="46D6793E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9</w:t>
            </w:r>
          </w:p>
        </w:tc>
      </w:tr>
      <w:tr w:rsidR="00451052" w:rsidRPr="00B903EF" w14:paraId="4E2582EF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3C1C3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PN01_03</w:t>
            </w:r>
          </w:p>
        </w:tc>
        <w:tc>
          <w:tcPr>
            <w:tcW w:w="7017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2D4E65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0</w:t>
            </w:r>
          </w:p>
        </w:tc>
      </w:tr>
      <w:tr w:rsidR="00451052" w:rsidRPr="00B903EF" w14:paraId="3FF1BE37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01CE99D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3AD6E5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 xml:space="preserve">  W (W'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2E523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Henze-Zirkl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D304F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Mardia Skewness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A2E9D6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Mardia Kurtosis</w:t>
            </w:r>
          </w:p>
        </w:tc>
      </w:tr>
      <w:tr w:rsidR="00451052" w:rsidRPr="00B903EF" w14:paraId="70B1D40B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81B1E1F" w14:textId="77777777" w:rsidR="00451052" w:rsidRPr="00B903EF" w:rsidRDefault="00451052" w:rsidP="00AE65BE">
            <w:pPr>
              <w:rPr>
                <w:rFonts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  <w:u w:val="single"/>
              </w:rPr>
              <w:t>Scale level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</w:tcPr>
          <w:p w14:paraId="035F5273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AEAA851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7482184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A829E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B903EF" w14:paraId="5227058B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120925E" w14:textId="77777777" w:rsidR="00451052" w:rsidRPr="00B903EF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Personal Norm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14:paraId="099C2167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5BA2CA2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64AD">
              <w:rPr>
                <w:rFonts w:cstheme="minorHAnsi"/>
                <w:sz w:val="20"/>
                <w:szCs w:val="20"/>
              </w:rPr>
              <w:t>74.7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24F0FE2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64AD">
              <w:rPr>
                <w:rFonts w:cstheme="minorHAnsi"/>
                <w:sz w:val="20"/>
                <w:szCs w:val="20"/>
              </w:rPr>
              <w:t>171.5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20FA15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64AD">
              <w:rPr>
                <w:rFonts w:cstheme="minorHAnsi"/>
                <w:sz w:val="20"/>
                <w:szCs w:val="20"/>
              </w:rPr>
              <w:t>24.42</w:t>
            </w:r>
          </w:p>
        </w:tc>
      </w:tr>
    </w:tbl>
    <w:p w14:paraId="3E0C8089" w14:textId="77777777" w:rsidR="00451052" w:rsidRPr="002B21EA" w:rsidRDefault="00451052" w:rsidP="00451052">
      <w:pPr>
        <w:pStyle w:val="Caption"/>
        <w:spacing w:after="0"/>
        <w:rPr>
          <w:lang w:val="en-GB"/>
        </w:rPr>
      </w:pPr>
      <w:r w:rsidRPr="00DB02AB">
        <w:rPr>
          <w:color w:val="auto"/>
          <w:sz w:val="24"/>
          <w:szCs w:val="24"/>
          <w:lang w:val="en-GB"/>
        </w:rPr>
        <w:t>Note.</w:t>
      </w:r>
      <w:r w:rsidRPr="00DB02AB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Pr="00DB02AB">
        <w:rPr>
          <w:rFonts w:cstheme="minorHAnsi"/>
          <w:color w:val="000000"/>
          <w:sz w:val="24"/>
          <w:szCs w:val="24"/>
          <w:lang w:val="en-GB"/>
        </w:rPr>
        <w:t xml:space="preserve">N </w:t>
      </w:r>
      <w:r w:rsidRPr="002B21EA">
        <w:rPr>
          <w:rFonts w:cstheme="minorHAnsi"/>
          <w:color w:val="000000"/>
          <w:sz w:val="24"/>
          <w:szCs w:val="24"/>
          <w:lang w:val="en-GB"/>
        </w:rPr>
        <w:t xml:space="preserve">= </w:t>
      </w:r>
      <w:r w:rsidRPr="002B21EA">
        <w:rPr>
          <w:rFonts w:cstheme="minorHAnsi"/>
          <w:iCs w:val="0"/>
          <w:color w:val="000000"/>
          <w:sz w:val="24"/>
          <w:szCs w:val="24"/>
          <w:lang w:val="en-GB"/>
        </w:rPr>
        <w:t>1,427</w:t>
      </w:r>
      <w:r w:rsidRPr="002B21EA">
        <w:rPr>
          <w:rFonts w:cstheme="minorHAnsi"/>
          <w:color w:val="000000"/>
          <w:sz w:val="24"/>
          <w:szCs w:val="24"/>
          <w:lang w:val="en-GB"/>
        </w:rPr>
        <w:t>.</w:t>
      </w:r>
      <w:r w:rsidRPr="002B21EA">
        <w:rPr>
          <w:color w:val="000000"/>
          <w:sz w:val="28"/>
          <w:szCs w:val="28"/>
          <w:lang w:val="en-GB"/>
        </w:rPr>
        <w:t xml:space="preserve"> </w:t>
      </w:r>
      <w:r w:rsidRPr="002B21EA">
        <w:rPr>
          <w:iCs w:val="0"/>
          <w:color w:val="auto"/>
          <w:sz w:val="24"/>
          <w:szCs w:val="24"/>
          <w:lang w:val="en-GB"/>
        </w:rPr>
        <w:t>W = Shapiro-Wilk test statistic (perfect normality = 1.00; all test statistics were the same when the Shapiro-Francia test was applied). All</w:t>
      </w:r>
      <w:r w:rsidRPr="002B21EA">
        <w:rPr>
          <w:color w:val="auto"/>
          <w:sz w:val="24"/>
          <w:szCs w:val="24"/>
          <w:lang w:val="en-GB"/>
        </w:rPr>
        <w:t xml:space="preserve"> </w:t>
      </w:r>
      <w:proofErr w:type="spellStart"/>
      <w:r w:rsidRPr="002B21EA">
        <w:rPr>
          <w:color w:val="auto"/>
          <w:sz w:val="24"/>
          <w:szCs w:val="24"/>
          <w:lang w:val="en-GB"/>
        </w:rPr>
        <w:t>p</w:t>
      </w:r>
      <w:r w:rsidRPr="002B21EA">
        <w:rPr>
          <w:iCs w:val="0"/>
          <w:color w:val="auto"/>
          <w:sz w:val="24"/>
          <w:szCs w:val="24"/>
          <w:lang w:val="en-GB"/>
        </w:rPr>
        <w:t>s</w:t>
      </w:r>
      <w:proofErr w:type="spellEnd"/>
      <w:r w:rsidRPr="002B21EA">
        <w:rPr>
          <w:color w:val="auto"/>
          <w:sz w:val="24"/>
          <w:szCs w:val="24"/>
          <w:lang w:val="en-GB"/>
        </w:rPr>
        <w:t xml:space="preserve"> </w:t>
      </w:r>
      <w:r w:rsidRPr="002B21EA">
        <w:rPr>
          <w:iCs w:val="0"/>
          <w:color w:val="auto"/>
          <w:sz w:val="24"/>
          <w:szCs w:val="24"/>
          <w:lang w:val="en-GB"/>
        </w:rPr>
        <w:t>&lt; .001</w:t>
      </w:r>
      <w:r w:rsidRPr="002B21EA">
        <w:rPr>
          <w:color w:val="auto"/>
          <w:sz w:val="24"/>
          <w:szCs w:val="24"/>
          <w:lang w:val="en-GB"/>
        </w:rPr>
        <w:t>.</w:t>
      </w:r>
    </w:p>
    <w:p w14:paraId="00ABD5D9" w14:textId="77777777" w:rsidR="00451052" w:rsidRDefault="00451052" w:rsidP="00451052">
      <w:pPr>
        <w:rPr>
          <w:lang w:val="en-GB"/>
        </w:rPr>
      </w:pPr>
    </w:p>
    <w:p w14:paraId="5B37A3A6" w14:textId="77777777" w:rsidR="00451052" w:rsidRPr="00B903EF" w:rsidRDefault="00451052" w:rsidP="00451052">
      <w:pPr>
        <w:keepNext/>
        <w:rPr>
          <w:b/>
          <w:bCs/>
          <w:iCs/>
          <w:lang w:val="en-GB"/>
        </w:rPr>
      </w:pPr>
      <w:r w:rsidRPr="00B903EF">
        <w:rPr>
          <w:b/>
          <w:bCs/>
          <w:iCs/>
          <w:lang w:val="en-GB"/>
        </w:rPr>
        <w:t xml:space="preserve">Table </w:t>
      </w:r>
      <w:r>
        <w:rPr>
          <w:b/>
          <w:bCs/>
          <w:iCs/>
          <w:lang w:val="en-GB"/>
        </w:rPr>
        <w:t>A4</w:t>
      </w:r>
    </w:p>
    <w:p w14:paraId="008DEB88" w14:textId="77777777" w:rsidR="00451052" w:rsidRPr="00A20C26" w:rsidRDefault="00451052" w:rsidP="00451052">
      <w:pPr>
        <w:keepNext/>
        <w:rPr>
          <w:b/>
          <w:bCs/>
          <w:i/>
          <w:lang w:val="en-GB"/>
        </w:rPr>
      </w:pPr>
      <w:r w:rsidRPr="00A20C26">
        <w:rPr>
          <w:i/>
          <w:lang w:val="en-GB"/>
        </w:rPr>
        <w:t xml:space="preserve">Test statistics for univariate and multivariate normality tests for the </w:t>
      </w:r>
      <w:proofErr w:type="spellStart"/>
      <w:r w:rsidRPr="00A20C26">
        <w:rPr>
          <w:i/>
          <w:lang w:val="en-GB"/>
        </w:rPr>
        <w:t>biospheric</w:t>
      </w:r>
      <w:proofErr w:type="spellEnd"/>
      <w:r w:rsidRPr="00A20C26">
        <w:rPr>
          <w:i/>
          <w:lang w:val="en-GB"/>
        </w:rPr>
        <w:t xml:space="preserve"> value orientation.</w:t>
      </w:r>
    </w:p>
    <w:tbl>
      <w:tblPr>
        <w:tblW w:w="9711" w:type="dxa"/>
        <w:tblLayout w:type="fixed"/>
        <w:tblLook w:val="04A0" w:firstRow="1" w:lastRow="0" w:firstColumn="1" w:lastColumn="0" w:noHBand="0" w:noVBand="1"/>
      </w:tblPr>
      <w:tblGrid>
        <w:gridCol w:w="1837"/>
        <w:gridCol w:w="857"/>
        <w:gridCol w:w="1984"/>
        <w:gridCol w:w="1559"/>
        <w:gridCol w:w="1701"/>
        <w:gridCol w:w="1773"/>
      </w:tblGrid>
      <w:tr w:rsidR="00451052" w:rsidRPr="00B903EF" w14:paraId="6890B377" w14:textId="77777777" w:rsidTr="00AE65BE">
        <w:trPr>
          <w:trHeight w:val="29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15F46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00FA56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1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0AEDA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W</w:t>
            </w:r>
          </w:p>
        </w:tc>
      </w:tr>
      <w:tr w:rsidR="00451052" w:rsidRPr="00B903EF" w14:paraId="3A6F464C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241C702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 w:rsidRPr="00B903EF">
              <w:rPr>
                <w:rFonts w:cstheme="minorHAnsi"/>
                <w:sz w:val="20"/>
                <w:szCs w:val="20"/>
                <w:u w:val="single"/>
              </w:rPr>
              <w:t>Item level</w:t>
            </w:r>
          </w:p>
        </w:tc>
        <w:tc>
          <w:tcPr>
            <w:tcW w:w="7017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C44FD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1052" w:rsidRPr="00B903EF" w14:paraId="442198BD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9E8A7C7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WO01_01</w:t>
            </w:r>
          </w:p>
        </w:tc>
        <w:tc>
          <w:tcPr>
            <w:tcW w:w="7017" w:type="dxa"/>
            <w:gridSpan w:val="4"/>
            <w:tcBorders>
              <w:top w:val="nil"/>
              <w:right w:val="nil"/>
            </w:tcBorders>
            <w:shd w:val="clear" w:color="auto" w:fill="auto"/>
            <w:noWrap/>
          </w:tcPr>
          <w:p w14:paraId="4D795E40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8</w:t>
            </w:r>
          </w:p>
        </w:tc>
      </w:tr>
      <w:tr w:rsidR="00451052" w:rsidRPr="00B903EF" w14:paraId="4D630B82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7ED5C2E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WO01_02</w:t>
            </w:r>
          </w:p>
        </w:tc>
        <w:tc>
          <w:tcPr>
            <w:tcW w:w="7017" w:type="dxa"/>
            <w:gridSpan w:val="4"/>
            <w:tcBorders>
              <w:top w:val="nil"/>
              <w:right w:val="nil"/>
            </w:tcBorders>
            <w:shd w:val="clear" w:color="auto" w:fill="auto"/>
            <w:noWrap/>
          </w:tcPr>
          <w:p w14:paraId="47F64287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2</w:t>
            </w:r>
          </w:p>
        </w:tc>
      </w:tr>
      <w:tr w:rsidR="00451052" w:rsidRPr="00B903EF" w14:paraId="0498FCE5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D6B97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WO01_03</w:t>
            </w:r>
          </w:p>
        </w:tc>
        <w:tc>
          <w:tcPr>
            <w:tcW w:w="7017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5793D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86</w:t>
            </w:r>
          </w:p>
        </w:tc>
      </w:tr>
      <w:tr w:rsidR="00451052" w:rsidRPr="00B903EF" w14:paraId="1D3227D7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C2A8799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A0F172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 xml:space="preserve">  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B5570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Henze-Zirkl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99E47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Mardia Skewness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9D58B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Mardia Kurtosis</w:t>
            </w:r>
          </w:p>
        </w:tc>
      </w:tr>
      <w:tr w:rsidR="00451052" w:rsidRPr="00B903EF" w14:paraId="695BDA26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82F1DA0" w14:textId="77777777" w:rsidR="00451052" w:rsidRPr="00B903EF" w:rsidRDefault="00451052" w:rsidP="00AE65BE">
            <w:pPr>
              <w:rPr>
                <w:rFonts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  <w:u w:val="single"/>
              </w:rPr>
              <w:t>Scale level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</w:tcPr>
          <w:p w14:paraId="329057A5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67F2A95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7918792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AC607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2B21EA" w14:paraId="068231B7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3CCDB52" w14:textId="77777777" w:rsidR="00451052" w:rsidRPr="002B21EA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2B21EA">
              <w:rPr>
                <w:rFonts w:cstheme="minorHAnsi"/>
                <w:color w:val="000000"/>
                <w:sz w:val="20"/>
                <w:szCs w:val="20"/>
                <w:lang w:eastAsia="en-GB"/>
              </w:rPr>
              <w:t>Biopsheric Value Orientation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14:paraId="65068166" w14:textId="77777777" w:rsidR="00451052" w:rsidRPr="002B21EA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1EA">
              <w:rPr>
                <w:rFonts w:cstheme="minorHAnsi"/>
                <w:sz w:val="20"/>
                <w:szCs w:val="20"/>
              </w:rPr>
              <w:t>.9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59F1121" w14:textId="77777777" w:rsidR="00451052" w:rsidRPr="002B21EA" w:rsidRDefault="00451052" w:rsidP="00AE65BE">
            <w:pPr>
              <w:tabs>
                <w:tab w:val="decimal" w:pos="59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2B21EA">
              <w:rPr>
                <w:rFonts w:cstheme="minorHAnsi"/>
                <w:sz w:val="20"/>
                <w:szCs w:val="20"/>
              </w:rPr>
              <w:t>45.7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260E81F" w14:textId="77777777" w:rsidR="00451052" w:rsidRPr="002B21EA" w:rsidRDefault="00451052" w:rsidP="00AE65BE">
            <w:pPr>
              <w:tabs>
                <w:tab w:val="decimal" w:pos="59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2B21EA">
              <w:rPr>
                <w:rFonts w:cstheme="minorHAnsi"/>
                <w:color w:val="000000"/>
                <w:sz w:val="20"/>
                <w:szCs w:val="20"/>
                <w:lang w:eastAsia="en-GB"/>
              </w:rPr>
              <w:t>693.4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B5AB87" w14:textId="77777777" w:rsidR="00451052" w:rsidRPr="002B21EA" w:rsidRDefault="00451052" w:rsidP="00AE65BE">
            <w:pPr>
              <w:tabs>
                <w:tab w:val="decimal" w:pos="59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2B21EA">
              <w:rPr>
                <w:rFonts w:cstheme="minorHAnsi"/>
                <w:color w:val="000000"/>
                <w:sz w:val="20"/>
                <w:szCs w:val="20"/>
                <w:lang w:eastAsia="en-GB"/>
              </w:rPr>
              <w:t>31.09</w:t>
            </w:r>
          </w:p>
        </w:tc>
      </w:tr>
    </w:tbl>
    <w:p w14:paraId="4BB9F187" w14:textId="77777777" w:rsidR="00451052" w:rsidRPr="00DB02AB" w:rsidRDefault="00451052" w:rsidP="00451052">
      <w:pPr>
        <w:pStyle w:val="Caption"/>
        <w:spacing w:after="0"/>
        <w:rPr>
          <w:rFonts w:asciiTheme="minorHAnsi" w:hAnsiTheme="minorHAnsi" w:cstheme="minorHAnsi"/>
          <w:color w:val="auto"/>
          <w:sz w:val="16"/>
          <w:lang w:val="en-GB"/>
        </w:rPr>
      </w:pPr>
      <w:r w:rsidRPr="002B21EA">
        <w:rPr>
          <w:color w:val="auto"/>
          <w:sz w:val="24"/>
          <w:szCs w:val="24"/>
          <w:lang w:val="en-GB"/>
        </w:rPr>
        <w:t>Note.</w:t>
      </w:r>
      <w:r w:rsidRPr="002B21E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Pr="002B21EA">
        <w:rPr>
          <w:rFonts w:cstheme="minorHAnsi"/>
          <w:color w:val="000000"/>
          <w:sz w:val="24"/>
          <w:szCs w:val="24"/>
          <w:lang w:val="en-GB"/>
        </w:rPr>
        <w:t xml:space="preserve">N = </w:t>
      </w:r>
      <w:r w:rsidRPr="002B21EA">
        <w:rPr>
          <w:rFonts w:cstheme="minorHAnsi"/>
          <w:iCs w:val="0"/>
          <w:color w:val="000000"/>
          <w:sz w:val="24"/>
          <w:szCs w:val="24"/>
          <w:lang w:val="en-GB"/>
        </w:rPr>
        <w:t>1,427</w:t>
      </w:r>
      <w:r w:rsidRPr="002B21EA">
        <w:rPr>
          <w:color w:val="000000"/>
          <w:sz w:val="24"/>
          <w:szCs w:val="24"/>
          <w:lang w:val="en-GB"/>
        </w:rPr>
        <w:t xml:space="preserve">. </w:t>
      </w:r>
      <w:r w:rsidRPr="002B21EA">
        <w:rPr>
          <w:iCs w:val="0"/>
          <w:color w:val="auto"/>
          <w:sz w:val="24"/>
          <w:szCs w:val="24"/>
          <w:lang w:val="en-GB"/>
        </w:rPr>
        <w:t>W = Shapiro-Wilk test statistic (perfect normality = 1.00; all test statistics were the same when the Shapiro-Francia test was applied). All</w:t>
      </w:r>
      <w:r w:rsidRPr="002B21EA">
        <w:rPr>
          <w:color w:val="auto"/>
          <w:sz w:val="24"/>
          <w:szCs w:val="24"/>
          <w:lang w:val="en-GB"/>
        </w:rPr>
        <w:t xml:space="preserve"> </w:t>
      </w:r>
      <w:proofErr w:type="spellStart"/>
      <w:r w:rsidRPr="002B21EA">
        <w:rPr>
          <w:color w:val="auto"/>
          <w:sz w:val="24"/>
          <w:szCs w:val="24"/>
          <w:lang w:val="en-GB"/>
        </w:rPr>
        <w:t>p</w:t>
      </w:r>
      <w:r w:rsidRPr="002B21EA">
        <w:rPr>
          <w:iCs w:val="0"/>
          <w:color w:val="auto"/>
          <w:sz w:val="24"/>
          <w:szCs w:val="24"/>
          <w:lang w:val="en-GB"/>
        </w:rPr>
        <w:t>s</w:t>
      </w:r>
      <w:proofErr w:type="spellEnd"/>
      <w:r w:rsidRPr="002B21EA">
        <w:rPr>
          <w:color w:val="auto"/>
          <w:sz w:val="24"/>
          <w:szCs w:val="24"/>
          <w:lang w:val="en-GB"/>
        </w:rPr>
        <w:t xml:space="preserve"> </w:t>
      </w:r>
      <w:r w:rsidRPr="002B21EA">
        <w:rPr>
          <w:iCs w:val="0"/>
          <w:color w:val="auto"/>
          <w:sz w:val="24"/>
          <w:szCs w:val="24"/>
          <w:lang w:val="en-GB"/>
        </w:rPr>
        <w:t>&lt; .001</w:t>
      </w:r>
      <w:r w:rsidRPr="002B21EA">
        <w:rPr>
          <w:i w:val="0"/>
          <w:color w:val="auto"/>
          <w:sz w:val="24"/>
          <w:szCs w:val="24"/>
          <w:lang w:val="en-GB"/>
        </w:rPr>
        <w:t>.</w:t>
      </w:r>
      <w:r w:rsidRPr="00DB02AB">
        <w:rPr>
          <w:rFonts w:asciiTheme="minorHAnsi" w:hAnsiTheme="minorHAnsi" w:cstheme="minorHAnsi"/>
          <w:color w:val="auto"/>
          <w:sz w:val="16"/>
          <w:lang w:val="en-GB"/>
        </w:rPr>
        <w:t xml:space="preserve"> </w:t>
      </w:r>
    </w:p>
    <w:p w14:paraId="37739CCA" w14:textId="77777777" w:rsidR="00451052" w:rsidRDefault="00451052" w:rsidP="00451052">
      <w:pPr>
        <w:rPr>
          <w:lang w:val="en-GB"/>
        </w:rPr>
      </w:pPr>
    </w:p>
    <w:p w14:paraId="6952B591" w14:textId="77777777" w:rsidR="00451052" w:rsidRPr="00B903EF" w:rsidRDefault="00451052" w:rsidP="00451052">
      <w:pPr>
        <w:keepNext/>
        <w:rPr>
          <w:b/>
          <w:bCs/>
          <w:iCs/>
          <w:lang w:val="en-GB"/>
        </w:rPr>
      </w:pPr>
      <w:r w:rsidRPr="00B903EF">
        <w:rPr>
          <w:b/>
          <w:bCs/>
          <w:iCs/>
          <w:lang w:val="en-GB"/>
        </w:rPr>
        <w:t xml:space="preserve">Table </w:t>
      </w:r>
      <w:r>
        <w:rPr>
          <w:b/>
          <w:bCs/>
          <w:iCs/>
          <w:lang w:val="en-GB"/>
        </w:rPr>
        <w:t>A5</w:t>
      </w:r>
    </w:p>
    <w:p w14:paraId="250C60C2" w14:textId="77777777" w:rsidR="00451052" w:rsidRPr="00A20C26" w:rsidRDefault="00451052" w:rsidP="00451052">
      <w:pPr>
        <w:keepNext/>
        <w:rPr>
          <w:b/>
          <w:bCs/>
          <w:i/>
          <w:lang w:val="en-GB"/>
        </w:rPr>
      </w:pPr>
      <w:r w:rsidRPr="00A20C26">
        <w:rPr>
          <w:i/>
          <w:lang w:val="en-GB"/>
        </w:rPr>
        <w:t>Test statistics for univariate and multivariate normality tests for global human identity.</w:t>
      </w:r>
    </w:p>
    <w:tbl>
      <w:tblPr>
        <w:tblW w:w="9711" w:type="dxa"/>
        <w:tblLayout w:type="fixed"/>
        <w:tblLook w:val="04A0" w:firstRow="1" w:lastRow="0" w:firstColumn="1" w:lastColumn="0" w:noHBand="0" w:noVBand="1"/>
      </w:tblPr>
      <w:tblGrid>
        <w:gridCol w:w="1837"/>
        <w:gridCol w:w="857"/>
        <w:gridCol w:w="1984"/>
        <w:gridCol w:w="1559"/>
        <w:gridCol w:w="1701"/>
        <w:gridCol w:w="1773"/>
      </w:tblGrid>
      <w:tr w:rsidR="00451052" w:rsidRPr="00B903EF" w14:paraId="0A8C6CD1" w14:textId="77777777" w:rsidTr="00AE65BE">
        <w:trPr>
          <w:trHeight w:val="29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8A739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64311E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17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D0598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W</w:t>
            </w:r>
          </w:p>
        </w:tc>
      </w:tr>
      <w:tr w:rsidR="00451052" w:rsidRPr="00B903EF" w14:paraId="13863FB4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4837442C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 w:rsidRPr="00B903EF">
              <w:rPr>
                <w:rFonts w:cstheme="minorHAnsi"/>
                <w:sz w:val="20"/>
                <w:szCs w:val="20"/>
                <w:u w:val="single"/>
              </w:rPr>
              <w:t>Item level</w:t>
            </w:r>
          </w:p>
        </w:tc>
        <w:tc>
          <w:tcPr>
            <w:tcW w:w="7017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394F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1052" w:rsidRPr="00B903EF" w14:paraId="5E54D0E6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046921E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GH</w:t>
            </w: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01_01</w:t>
            </w:r>
          </w:p>
        </w:tc>
        <w:tc>
          <w:tcPr>
            <w:tcW w:w="7017" w:type="dxa"/>
            <w:gridSpan w:val="4"/>
            <w:tcBorders>
              <w:top w:val="nil"/>
              <w:right w:val="nil"/>
            </w:tcBorders>
            <w:shd w:val="clear" w:color="auto" w:fill="auto"/>
            <w:noWrap/>
          </w:tcPr>
          <w:p w14:paraId="4E604571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4</w:t>
            </w:r>
          </w:p>
        </w:tc>
      </w:tr>
      <w:tr w:rsidR="00451052" w:rsidRPr="00B903EF" w14:paraId="333604CC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6DEE104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GH</w:t>
            </w: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01_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17" w:type="dxa"/>
            <w:gridSpan w:val="4"/>
            <w:tcBorders>
              <w:top w:val="nil"/>
              <w:right w:val="nil"/>
            </w:tcBorders>
            <w:shd w:val="clear" w:color="auto" w:fill="auto"/>
            <w:noWrap/>
          </w:tcPr>
          <w:p w14:paraId="5F6B5202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3</w:t>
            </w:r>
          </w:p>
        </w:tc>
      </w:tr>
      <w:tr w:rsidR="00451052" w:rsidRPr="00B903EF" w14:paraId="082BCD2F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A62D96E" w14:textId="77777777" w:rsidR="00451052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GH</w:t>
            </w: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01_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17" w:type="dxa"/>
            <w:gridSpan w:val="4"/>
            <w:tcBorders>
              <w:top w:val="nil"/>
              <w:right w:val="nil"/>
            </w:tcBorders>
            <w:shd w:val="clear" w:color="auto" w:fill="auto"/>
            <w:noWrap/>
          </w:tcPr>
          <w:p w14:paraId="7D3C2A32" w14:textId="77777777" w:rsidR="00451052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1</w:t>
            </w:r>
          </w:p>
        </w:tc>
      </w:tr>
      <w:tr w:rsidR="00451052" w:rsidRPr="00B903EF" w14:paraId="3351D3E4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B31DC" w14:textId="77777777" w:rsidR="00451052" w:rsidRPr="00B903EF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GH</w:t>
            </w:r>
            <w:r w:rsidRPr="00441DC2">
              <w:rPr>
                <w:rFonts w:cstheme="minorHAnsi"/>
                <w:color w:val="000000"/>
                <w:sz w:val="20"/>
                <w:szCs w:val="20"/>
                <w:lang w:eastAsia="en-GB"/>
              </w:rPr>
              <w:t>01_0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17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6477BA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4</w:t>
            </w:r>
          </w:p>
        </w:tc>
      </w:tr>
      <w:tr w:rsidR="00451052" w:rsidRPr="00B903EF" w14:paraId="42C87377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53AA9F1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9673C5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 xml:space="preserve">  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411A7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Henze-Zirkl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5F946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Mardia Skewness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B8E8D2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</w:rPr>
              <w:t>Mardia Kurtosis</w:t>
            </w:r>
          </w:p>
        </w:tc>
      </w:tr>
      <w:tr w:rsidR="00451052" w:rsidRPr="00B903EF" w14:paraId="77F695EA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1F027865" w14:textId="77777777" w:rsidR="00451052" w:rsidRPr="00B903EF" w:rsidRDefault="00451052" w:rsidP="00AE65BE">
            <w:pPr>
              <w:rPr>
                <w:rFonts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B903EF">
              <w:rPr>
                <w:rFonts w:cstheme="minorHAnsi"/>
                <w:sz w:val="20"/>
                <w:szCs w:val="20"/>
                <w:u w:val="single"/>
              </w:rPr>
              <w:t>Scale level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</w:tcPr>
          <w:p w14:paraId="3CD17E34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BE35D9E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C8B503C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205D5" w14:textId="77777777" w:rsidR="00451052" w:rsidRPr="00B903EF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1052" w:rsidRPr="00B903EF" w14:paraId="08FBE1D7" w14:textId="77777777" w:rsidTr="00AE65BE">
        <w:trPr>
          <w:trHeight w:val="294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9E23488" w14:textId="77777777" w:rsidR="00451052" w:rsidRPr="00B903EF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G</w:t>
            </w: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lobal 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H</w:t>
            </w: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uman 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>dentity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</w:tcPr>
          <w:p w14:paraId="06062F6F" w14:textId="77777777" w:rsidR="00451052" w:rsidRPr="00B903EF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65669A0" w14:textId="77777777" w:rsidR="00451052" w:rsidRPr="00B903EF" w:rsidRDefault="00451052" w:rsidP="00AE65BE">
            <w:pPr>
              <w:tabs>
                <w:tab w:val="decimal" w:pos="59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0538C8">
              <w:rPr>
                <w:rFonts w:cstheme="minorHAnsi"/>
                <w:sz w:val="20"/>
                <w:szCs w:val="20"/>
              </w:rPr>
              <w:t>26.5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C1EF0B9" w14:textId="77777777" w:rsidR="00451052" w:rsidRPr="00B903EF" w:rsidRDefault="00451052" w:rsidP="00AE65BE">
            <w:pPr>
              <w:tabs>
                <w:tab w:val="decimal" w:pos="59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0538C8">
              <w:rPr>
                <w:rFonts w:cstheme="minorHAnsi"/>
                <w:color w:val="000000"/>
                <w:sz w:val="20"/>
                <w:szCs w:val="20"/>
                <w:lang w:eastAsia="en-GB"/>
              </w:rPr>
              <w:t>548.3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5BBA1" w14:textId="77777777" w:rsidR="00451052" w:rsidRPr="00B903EF" w:rsidRDefault="00451052" w:rsidP="00AE65BE">
            <w:pPr>
              <w:tabs>
                <w:tab w:val="decimal" w:pos="59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0538C8">
              <w:rPr>
                <w:rFonts w:cstheme="minorHAnsi"/>
                <w:color w:val="000000"/>
                <w:sz w:val="20"/>
                <w:szCs w:val="20"/>
                <w:lang w:eastAsia="en-GB"/>
              </w:rPr>
              <w:t>35.86</w:t>
            </w:r>
          </w:p>
        </w:tc>
      </w:tr>
    </w:tbl>
    <w:p w14:paraId="42139A1F" w14:textId="77777777" w:rsidR="00451052" w:rsidRPr="002B21EA" w:rsidRDefault="00451052" w:rsidP="00451052">
      <w:pPr>
        <w:pStyle w:val="Caption"/>
        <w:spacing w:after="0"/>
        <w:rPr>
          <w:rFonts w:asciiTheme="minorHAnsi" w:hAnsiTheme="minorHAnsi" w:cstheme="minorHAnsi"/>
          <w:color w:val="auto"/>
          <w:sz w:val="16"/>
          <w:lang w:val="en-GB"/>
        </w:rPr>
      </w:pPr>
      <w:r w:rsidRPr="002B21EA">
        <w:rPr>
          <w:color w:val="auto"/>
          <w:sz w:val="24"/>
          <w:szCs w:val="24"/>
          <w:lang w:val="en-GB"/>
        </w:rPr>
        <w:t>Note.</w:t>
      </w:r>
      <w:r w:rsidRPr="002B21EA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  <w:r w:rsidRPr="002B21EA">
        <w:rPr>
          <w:rFonts w:cstheme="minorHAnsi"/>
          <w:color w:val="000000"/>
          <w:sz w:val="24"/>
          <w:szCs w:val="24"/>
          <w:lang w:val="en-GB"/>
        </w:rPr>
        <w:t xml:space="preserve">N = </w:t>
      </w:r>
      <w:r w:rsidRPr="002B21EA">
        <w:rPr>
          <w:rFonts w:cstheme="minorHAnsi"/>
          <w:iCs w:val="0"/>
          <w:color w:val="000000"/>
          <w:sz w:val="24"/>
          <w:szCs w:val="24"/>
          <w:lang w:val="en-GB"/>
        </w:rPr>
        <w:t>1,427</w:t>
      </w:r>
      <w:r w:rsidRPr="002B21EA">
        <w:rPr>
          <w:rFonts w:cstheme="minorHAnsi"/>
          <w:color w:val="000000"/>
          <w:sz w:val="24"/>
          <w:szCs w:val="24"/>
          <w:lang w:val="en-GB"/>
        </w:rPr>
        <w:t xml:space="preserve">. </w:t>
      </w:r>
      <w:r w:rsidRPr="002B21EA">
        <w:rPr>
          <w:iCs w:val="0"/>
          <w:color w:val="auto"/>
          <w:sz w:val="24"/>
          <w:szCs w:val="24"/>
          <w:lang w:val="en-GB"/>
        </w:rPr>
        <w:t>W = Shapiro-Wilk test statistic (perfect normality = 1.00; all test statistics were the same when the Shapiro-Francia test was applied). All</w:t>
      </w:r>
      <w:r w:rsidRPr="002B21EA">
        <w:rPr>
          <w:color w:val="auto"/>
          <w:sz w:val="24"/>
          <w:szCs w:val="24"/>
          <w:lang w:val="en-GB"/>
        </w:rPr>
        <w:t xml:space="preserve"> </w:t>
      </w:r>
      <w:proofErr w:type="spellStart"/>
      <w:r w:rsidRPr="002B21EA">
        <w:rPr>
          <w:color w:val="auto"/>
          <w:sz w:val="24"/>
          <w:szCs w:val="24"/>
          <w:lang w:val="en-GB"/>
        </w:rPr>
        <w:t>p</w:t>
      </w:r>
      <w:r w:rsidRPr="002B21EA">
        <w:rPr>
          <w:iCs w:val="0"/>
          <w:color w:val="auto"/>
          <w:sz w:val="24"/>
          <w:szCs w:val="24"/>
          <w:lang w:val="en-GB"/>
        </w:rPr>
        <w:t>s</w:t>
      </w:r>
      <w:proofErr w:type="spellEnd"/>
      <w:r w:rsidRPr="002B21EA">
        <w:rPr>
          <w:color w:val="auto"/>
          <w:sz w:val="24"/>
          <w:szCs w:val="24"/>
          <w:lang w:val="en-GB"/>
        </w:rPr>
        <w:t xml:space="preserve"> </w:t>
      </w:r>
      <w:r w:rsidRPr="002B21EA">
        <w:rPr>
          <w:iCs w:val="0"/>
          <w:color w:val="auto"/>
          <w:sz w:val="24"/>
          <w:szCs w:val="24"/>
          <w:lang w:val="en-GB"/>
        </w:rPr>
        <w:t>&lt; .001</w:t>
      </w:r>
      <w:r w:rsidRPr="002B21EA">
        <w:rPr>
          <w:color w:val="auto"/>
          <w:sz w:val="24"/>
          <w:szCs w:val="24"/>
          <w:lang w:val="en-GB"/>
        </w:rPr>
        <w:t>.</w:t>
      </w:r>
      <w:r w:rsidRPr="002B21EA">
        <w:rPr>
          <w:rFonts w:asciiTheme="minorHAnsi" w:hAnsiTheme="minorHAnsi" w:cstheme="minorHAnsi"/>
          <w:color w:val="auto"/>
          <w:szCs w:val="20"/>
          <w:lang w:val="en-GB"/>
        </w:rPr>
        <w:t xml:space="preserve"> </w:t>
      </w:r>
    </w:p>
    <w:p w14:paraId="050C66C4" w14:textId="77777777" w:rsidR="00451052" w:rsidRDefault="00451052" w:rsidP="00451052">
      <w:pPr>
        <w:rPr>
          <w:lang w:val="en-GB"/>
        </w:rPr>
      </w:pPr>
    </w:p>
    <w:p w14:paraId="47CF15F7" w14:textId="77777777" w:rsidR="00451052" w:rsidRPr="008142AB" w:rsidRDefault="00451052" w:rsidP="00451052">
      <w:pPr>
        <w:keepNext/>
        <w:rPr>
          <w:rFonts w:cstheme="minorHAnsi"/>
          <w:b/>
          <w:bCs/>
          <w:iCs/>
          <w:lang w:val="en-GB"/>
        </w:rPr>
      </w:pPr>
      <w:r w:rsidRPr="008142AB">
        <w:rPr>
          <w:rFonts w:cstheme="minorHAnsi"/>
          <w:b/>
          <w:bCs/>
          <w:iCs/>
          <w:lang w:val="en-GB"/>
        </w:rPr>
        <w:t xml:space="preserve">Table </w:t>
      </w:r>
      <w:r>
        <w:rPr>
          <w:rFonts w:cstheme="minorHAnsi"/>
          <w:b/>
          <w:bCs/>
          <w:iCs/>
          <w:lang w:val="en-GB"/>
        </w:rPr>
        <w:t>A</w:t>
      </w:r>
      <w:r w:rsidRPr="008142AB">
        <w:rPr>
          <w:rFonts w:cstheme="minorHAnsi"/>
          <w:b/>
          <w:bCs/>
          <w:iCs/>
          <w:lang w:val="en-GB"/>
        </w:rPr>
        <w:t>6</w:t>
      </w:r>
    </w:p>
    <w:p w14:paraId="6E8A7760" w14:textId="77777777" w:rsidR="00451052" w:rsidRPr="00A20C26" w:rsidRDefault="00451052" w:rsidP="00451052">
      <w:pPr>
        <w:keepNext/>
        <w:rPr>
          <w:rFonts w:cstheme="minorHAnsi"/>
          <w:b/>
          <w:bCs/>
          <w:i/>
          <w:lang w:val="en-GB"/>
        </w:rPr>
      </w:pPr>
      <w:r w:rsidRPr="00A20C26">
        <w:rPr>
          <w:rFonts w:cstheme="minorHAnsi"/>
          <w:i/>
          <w:lang w:val="en-GB"/>
        </w:rPr>
        <w:t>Test statistics for univariate normality tests for single-item measures.</w:t>
      </w:r>
    </w:p>
    <w:tbl>
      <w:tblPr>
        <w:tblW w:w="9711" w:type="dxa"/>
        <w:tblLayout w:type="fixed"/>
        <w:tblLook w:val="04A0" w:firstRow="1" w:lastRow="0" w:firstColumn="1" w:lastColumn="0" w:noHBand="0" w:noVBand="1"/>
      </w:tblPr>
      <w:tblGrid>
        <w:gridCol w:w="1837"/>
        <w:gridCol w:w="3937"/>
        <w:gridCol w:w="3937"/>
      </w:tblGrid>
      <w:tr w:rsidR="00451052" w:rsidRPr="008142AB" w14:paraId="43CE7240" w14:textId="77777777" w:rsidTr="00AE65BE">
        <w:trPr>
          <w:trHeight w:val="294"/>
        </w:trPr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28520" w14:textId="77777777" w:rsidR="00451052" w:rsidRPr="008142AB" w:rsidRDefault="00451052" w:rsidP="00AE65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A0227" w14:textId="77777777" w:rsidR="00451052" w:rsidRPr="008142AB" w:rsidRDefault="00451052" w:rsidP="00AE65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8170BB" w14:textId="77777777" w:rsidR="00451052" w:rsidRPr="008142AB" w:rsidRDefault="00451052" w:rsidP="00AE65BE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8142AB">
              <w:rPr>
                <w:rFonts w:cstheme="minorHAnsi"/>
                <w:sz w:val="20"/>
                <w:szCs w:val="20"/>
              </w:rPr>
              <w:t>W</w:t>
            </w:r>
          </w:p>
        </w:tc>
      </w:tr>
      <w:tr w:rsidR="00451052" w:rsidRPr="008142AB" w14:paraId="5004E21C" w14:textId="77777777" w:rsidTr="00AE65BE">
        <w:trPr>
          <w:trHeight w:val="294"/>
        </w:trPr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1E38E" w14:textId="77777777" w:rsidR="00451052" w:rsidRPr="008142AB" w:rsidRDefault="00451052" w:rsidP="00AE65BE">
            <w:pPr>
              <w:rPr>
                <w:rFonts w:cstheme="minorHAnsi"/>
                <w:color w:val="000000"/>
                <w:sz w:val="20"/>
                <w:szCs w:val="20"/>
                <w:u w:val="single"/>
                <w:lang w:eastAsia="en-GB"/>
              </w:rPr>
            </w:pPr>
            <w:r w:rsidRPr="008142AB">
              <w:rPr>
                <w:rFonts w:cstheme="minorHAnsi"/>
                <w:sz w:val="20"/>
                <w:szCs w:val="20"/>
                <w:u w:val="single"/>
              </w:rPr>
              <w:t>Item level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3A469" w14:textId="77777777" w:rsidR="00451052" w:rsidRPr="008142AB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4A94" w14:textId="77777777" w:rsidR="00451052" w:rsidRPr="008142AB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1052" w:rsidRPr="008142AB" w14:paraId="41B88F5A" w14:textId="77777777" w:rsidTr="00AE65BE">
        <w:trPr>
          <w:trHeight w:val="294"/>
        </w:trPr>
        <w:tc>
          <w:tcPr>
            <w:tcW w:w="5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33DE9" w14:textId="77777777" w:rsidR="00451052" w:rsidRPr="008142AB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>Nature conservation beliefs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B0983" w14:textId="77777777" w:rsidR="00451052" w:rsidRPr="008142AB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1052" w:rsidRPr="008142AB" w14:paraId="3CCE9FD0" w14:textId="77777777" w:rsidTr="00AE65BE">
        <w:trPr>
          <w:trHeight w:val="29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4257" w14:textId="77777777" w:rsidR="00451052" w:rsidRPr="008142AB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DEADB" w14:textId="77777777" w:rsidR="00451052" w:rsidRPr="008142AB" w:rsidRDefault="00451052" w:rsidP="00AE65BE">
            <w:pPr>
              <w:jc w:val="right"/>
              <w:rPr>
                <w:rFonts w:cstheme="minorHAnsi"/>
                <w:sz w:val="20"/>
                <w:szCs w:val="20"/>
              </w:rPr>
            </w:pP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>NCB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>recr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eational)</w:t>
            </w: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42AB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8142A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8142AB">
              <w:rPr>
                <w:rFonts w:cstheme="minorHAnsi"/>
                <w:color w:val="000000"/>
                <w:sz w:val="20"/>
                <w:szCs w:val="20"/>
              </w:rPr>
              <w:t xml:space="preserve"> = 1</w:t>
            </w:r>
            <w:r>
              <w:rPr>
                <w:rFonts w:cstheme="minorHAnsi"/>
                <w:color w:val="000000"/>
                <w:sz w:val="20"/>
                <w:szCs w:val="20"/>
              </w:rPr>
              <w:t>,427</w:t>
            </w:r>
            <w:r w:rsidRPr="008142A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7B8F0" w14:textId="77777777" w:rsidR="00451052" w:rsidRPr="008142AB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64A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2</w:t>
            </w:r>
          </w:p>
        </w:tc>
      </w:tr>
      <w:tr w:rsidR="00451052" w:rsidRPr="008142AB" w14:paraId="0826A408" w14:textId="77777777" w:rsidTr="00AE65BE">
        <w:trPr>
          <w:trHeight w:val="294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B31F" w14:textId="77777777" w:rsidR="00451052" w:rsidRPr="008142AB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8DD1" w14:textId="77777777" w:rsidR="00451052" w:rsidRPr="008142AB" w:rsidRDefault="00451052" w:rsidP="00AE65BE">
            <w:pPr>
              <w:jc w:val="right"/>
              <w:rPr>
                <w:rFonts w:cstheme="minorHAnsi"/>
                <w:sz w:val="20"/>
                <w:szCs w:val="20"/>
              </w:rPr>
            </w:pP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>NCB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>biodiv</w:t>
            </w: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ersity)</w:t>
            </w:r>
            <w:r w:rsidRPr="000C1802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142AB"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8142A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8142AB">
              <w:rPr>
                <w:rFonts w:cstheme="minorHAnsi"/>
                <w:color w:val="000000"/>
                <w:sz w:val="20"/>
                <w:szCs w:val="20"/>
              </w:rPr>
              <w:t xml:space="preserve"> = 1</w:t>
            </w:r>
            <w:r>
              <w:rPr>
                <w:rFonts w:cstheme="minorHAnsi"/>
                <w:color w:val="000000"/>
                <w:sz w:val="20"/>
                <w:szCs w:val="20"/>
              </w:rPr>
              <w:t>,427</w:t>
            </w:r>
            <w:r w:rsidRPr="008142A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E77CD" w14:textId="77777777" w:rsidR="00451052" w:rsidRPr="008142AB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64A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451052" w:rsidRPr="008142AB" w14:paraId="2F051E71" w14:textId="77777777" w:rsidTr="00AE65BE">
        <w:trPr>
          <w:trHeight w:val="294"/>
        </w:trPr>
        <w:tc>
          <w:tcPr>
            <w:tcW w:w="57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6F6EFE" w14:textId="77777777" w:rsidR="00451052" w:rsidRPr="008142AB" w:rsidRDefault="00451052" w:rsidP="00AE65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eastAsia="en-GB"/>
              </w:rPr>
              <w:t>Political Orientation (</w:t>
            </w:r>
            <w:r w:rsidRPr="008142A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8142AB">
              <w:rPr>
                <w:rFonts w:cstheme="minorHAnsi"/>
                <w:color w:val="000000"/>
                <w:sz w:val="20"/>
                <w:szCs w:val="20"/>
              </w:rPr>
              <w:t xml:space="preserve"> = 1</w:t>
            </w:r>
            <w:r>
              <w:rPr>
                <w:rFonts w:cstheme="minorHAnsi"/>
                <w:color w:val="000000"/>
                <w:sz w:val="20"/>
                <w:szCs w:val="20"/>
              </w:rPr>
              <w:t>,297</w:t>
            </w:r>
            <w:r w:rsidRPr="008142A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1E6EE" w14:textId="77777777" w:rsidR="00451052" w:rsidRPr="008142AB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6</w:t>
            </w:r>
          </w:p>
        </w:tc>
      </w:tr>
      <w:tr w:rsidR="00451052" w:rsidRPr="00A20C26" w14:paraId="7F548006" w14:textId="77777777" w:rsidTr="00AE65BE">
        <w:trPr>
          <w:trHeight w:val="294"/>
        </w:trPr>
        <w:tc>
          <w:tcPr>
            <w:tcW w:w="57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D90B1" w14:textId="77777777" w:rsidR="00451052" w:rsidRPr="00DB02AB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  <w:r w:rsidRPr="00DB02AB"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  <w:t>Acceptance of Climate Protection Measures</w:t>
            </w:r>
          </w:p>
        </w:tc>
        <w:tc>
          <w:tcPr>
            <w:tcW w:w="3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4C69E" w14:textId="77777777" w:rsidR="00451052" w:rsidRPr="00DB02AB" w:rsidRDefault="00451052" w:rsidP="00AE65B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51052" w:rsidRPr="008142AB" w14:paraId="399F6FBA" w14:textId="77777777" w:rsidTr="00AE65BE">
        <w:trPr>
          <w:trHeight w:val="294"/>
        </w:trPr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C06448" w14:textId="77777777" w:rsidR="00451052" w:rsidRPr="00DB02AB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937" w:type="dxa"/>
            <w:tcBorders>
              <w:top w:val="nil"/>
              <w:left w:val="nil"/>
              <w:right w:val="nil"/>
            </w:tcBorders>
            <w:vAlign w:val="center"/>
          </w:tcPr>
          <w:p w14:paraId="5AD412F8" w14:textId="77777777" w:rsidR="00451052" w:rsidRPr="008142AB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994A49">
              <w:rPr>
                <w:sz w:val="20"/>
                <w:szCs w:val="20"/>
                <w:lang w:val="en-GB"/>
              </w:rPr>
              <w:t>Wind Turbin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280)</w:t>
            </w:r>
          </w:p>
        </w:tc>
        <w:tc>
          <w:tcPr>
            <w:tcW w:w="3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E894C1" w14:textId="77777777" w:rsidR="00451052" w:rsidRPr="00F364AD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6</w:t>
            </w:r>
          </w:p>
        </w:tc>
      </w:tr>
      <w:tr w:rsidR="00451052" w:rsidRPr="008142AB" w14:paraId="64AEA7C0" w14:textId="77777777" w:rsidTr="00AE65BE">
        <w:trPr>
          <w:trHeight w:val="294"/>
        </w:trPr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E1494" w14:textId="77777777" w:rsidR="00451052" w:rsidRPr="008142AB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7" w:type="dxa"/>
            <w:tcBorders>
              <w:top w:val="nil"/>
              <w:left w:val="nil"/>
              <w:right w:val="nil"/>
            </w:tcBorders>
          </w:tcPr>
          <w:p w14:paraId="49B83BB8" w14:textId="77777777" w:rsidR="00451052" w:rsidRPr="008142AB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994A49">
              <w:rPr>
                <w:sz w:val="20"/>
                <w:szCs w:val="20"/>
                <w:lang w:val="en-GB"/>
              </w:rPr>
              <w:t>Photovoltaic (city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219)</w:t>
            </w:r>
          </w:p>
        </w:tc>
        <w:tc>
          <w:tcPr>
            <w:tcW w:w="3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D7E666" w14:textId="77777777" w:rsidR="00451052" w:rsidRPr="00F364AD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64</w:t>
            </w:r>
          </w:p>
        </w:tc>
      </w:tr>
      <w:tr w:rsidR="00451052" w:rsidRPr="008142AB" w14:paraId="7A9839A2" w14:textId="77777777" w:rsidTr="00AE65BE">
        <w:trPr>
          <w:trHeight w:val="294"/>
        </w:trPr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662A5" w14:textId="77777777" w:rsidR="00451052" w:rsidRPr="008142AB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7" w:type="dxa"/>
            <w:tcBorders>
              <w:top w:val="nil"/>
              <w:left w:val="nil"/>
              <w:right w:val="nil"/>
            </w:tcBorders>
            <w:vAlign w:val="center"/>
          </w:tcPr>
          <w:p w14:paraId="41E30B04" w14:textId="77777777" w:rsidR="00451052" w:rsidRPr="008142AB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994A49">
              <w:rPr>
                <w:sz w:val="20"/>
                <w:szCs w:val="20"/>
                <w:lang w:val="en-GB"/>
              </w:rPr>
              <w:t>Photovoltaic (free-field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0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4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2A5F56" w14:textId="77777777" w:rsidR="00451052" w:rsidRPr="00F364AD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5</w:t>
            </w:r>
          </w:p>
        </w:tc>
      </w:tr>
      <w:tr w:rsidR="00451052" w:rsidRPr="008142AB" w14:paraId="4380B91C" w14:textId="77777777" w:rsidTr="00AE65BE">
        <w:trPr>
          <w:trHeight w:val="294"/>
        </w:trPr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8026C" w14:textId="77777777" w:rsidR="00451052" w:rsidRPr="008142AB" w:rsidRDefault="00451052" w:rsidP="00AE65BE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1CBC4" w14:textId="77777777" w:rsidR="00451052" w:rsidRPr="008142AB" w:rsidRDefault="00451052" w:rsidP="00AE65BE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994A49">
              <w:rPr>
                <w:sz w:val="20"/>
                <w:szCs w:val="20"/>
                <w:lang w:val="en-GB"/>
              </w:rPr>
              <w:t>Building with woo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B903EF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 w:rsidRPr="00404AE4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093)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E2F292" w14:textId="77777777" w:rsidR="00451052" w:rsidRPr="008142AB" w:rsidRDefault="00451052" w:rsidP="00AE65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364AD">
              <w:rPr>
                <w:rFonts w:cstheme="minorHAnsi"/>
                <w:sz w:val="20"/>
                <w:szCs w:val="20"/>
              </w:rPr>
              <w:t>.8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</w:tbl>
    <w:p w14:paraId="3C4A3A7E" w14:textId="77777777" w:rsidR="002606E8" w:rsidRPr="00451052" w:rsidRDefault="00451052" w:rsidP="00451052">
      <w:pPr>
        <w:pStyle w:val="Caption"/>
        <w:rPr>
          <w:color w:val="auto"/>
          <w:szCs w:val="20"/>
        </w:rPr>
      </w:pPr>
      <w:r w:rsidRPr="002B21EA">
        <w:rPr>
          <w:color w:val="auto"/>
          <w:sz w:val="24"/>
          <w:szCs w:val="24"/>
          <w:lang w:val="en-GB"/>
        </w:rPr>
        <w:t xml:space="preserve">Note. </w:t>
      </w:r>
      <w:r w:rsidRPr="002B21EA">
        <w:rPr>
          <w:iCs w:val="0"/>
          <w:color w:val="auto"/>
          <w:sz w:val="24"/>
          <w:szCs w:val="24"/>
          <w:lang w:val="en-GB"/>
        </w:rPr>
        <w:t xml:space="preserve">W = Shapiro-Wilk test statistic (perfect normality = 1.00; all test statistics were the same when the Shapiro-Francia test was applied). </w:t>
      </w:r>
      <w:r w:rsidRPr="002B21EA">
        <w:rPr>
          <w:iCs w:val="0"/>
          <w:color w:val="auto"/>
          <w:sz w:val="24"/>
          <w:szCs w:val="24"/>
        </w:rPr>
        <w:t>All</w:t>
      </w:r>
      <w:r w:rsidRPr="002B21EA">
        <w:rPr>
          <w:color w:val="auto"/>
          <w:sz w:val="24"/>
          <w:szCs w:val="24"/>
        </w:rPr>
        <w:t xml:space="preserve"> p</w:t>
      </w:r>
      <w:r w:rsidRPr="002B21EA">
        <w:rPr>
          <w:iCs w:val="0"/>
          <w:color w:val="auto"/>
          <w:sz w:val="24"/>
          <w:szCs w:val="24"/>
        </w:rPr>
        <w:t>s</w:t>
      </w:r>
      <w:r w:rsidRPr="002B21EA">
        <w:rPr>
          <w:color w:val="auto"/>
          <w:sz w:val="24"/>
          <w:szCs w:val="24"/>
        </w:rPr>
        <w:t xml:space="preserve"> </w:t>
      </w:r>
      <w:r w:rsidRPr="002B21EA">
        <w:rPr>
          <w:iCs w:val="0"/>
          <w:color w:val="auto"/>
          <w:sz w:val="24"/>
          <w:szCs w:val="24"/>
        </w:rPr>
        <w:t>&lt; .001</w:t>
      </w:r>
      <w:r w:rsidRPr="002B21EA">
        <w:rPr>
          <w:color w:val="auto"/>
          <w:sz w:val="24"/>
          <w:szCs w:val="24"/>
        </w:rPr>
        <w:t>.</w:t>
      </w:r>
      <w:r w:rsidRPr="002B21EA">
        <w:rPr>
          <w:color w:val="auto"/>
          <w:szCs w:val="20"/>
        </w:rPr>
        <w:t xml:space="preserve"> </w:t>
      </w:r>
    </w:p>
    <w:sectPr w:rsidR="002606E8" w:rsidRPr="00451052" w:rsidSect="00AC71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052"/>
    <w:rsid w:val="003C057B"/>
    <w:rsid w:val="00451052"/>
    <w:rsid w:val="00664352"/>
    <w:rsid w:val="00A20C26"/>
    <w:rsid w:val="00AC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FD2BF"/>
  <w15:chartTrackingRefBased/>
  <w15:docId w15:val="{322BB45C-FCFF-4F56-902B-837128C76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0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1052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51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e, Friederike</dc:creator>
  <cp:keywords/>
  <dc:description/>
  <cp:lastModifiedBy>Rachael Durham</cp:lastModifiedBy>
  <cp:revision>2</cp:revision>
  <dcterms:created xsi:type="dcterms:W3CDTF">2023-06-08T08:52:00Z</dcterms:created>
  <dcterms:modified xsi:type="dcterms:W3CDTF">2023-06-08T08:52:00Z</dcterms:modified>
</cp:coreProperties>
</file>